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FFFC25" w14:textId="5F8A420E" w:rsidR="003A459F" w:rsidRPr="003166E8" w:rsidRDefault="003A459F" w:rsidP="003A459F">
      <w:pPr>
        <w:rPr>
          <w:rFonts w:ascii="Times New Roman" w:hAnsi="Times New Roman" w:cs="Times New Roman"/>
          <w:sz w:val="24"/>
          <w:szCs w:val="24"/>
        </w:rPr>
      </w:pPr>
      <w:bookmarkStart w:id="0" w:name="_GoBack"/>
      <w:bookmarkEnd w:id="0"/>
    </w:p>
    <w:tbl>
      <w:tblPr>
        <w:tblW w:w="0" w:type="auto"/>
        <w:tblLayout w:type="fixed"/>
        <w:tblCellMar>
          <w:left w:w="0" w:type="dxa"/>
          <w:right w:w="0" w:type="dxa"/>
        </w:tblCellMar>
        <w:tblLook w:val="04A0" w:firstRow="1" w:lastRow="0" w:firstColumn="1" w:lastColumn="0" w:noHBand="0" w:noVBand="1"/>
      </w:tblPr>
      <w:tblGrid>
        <w:gridCol w:w="990"/>
        <w:gridCol w:w="2646"/>
        <w:gridCol w:w="5634"/>
      </w:tblGrid>
      <w:tr w:rsidR="003A459F" w:rsidRPr="003166E8" w14:paraId="620A6698" w14:textId="77777777" w:rsidTr="001C15B3">
        <w:trPr>
          <w:trHeight w:val="230"/>
        </w:trPr>
        <w:tc>
          <w:tcPr>
            <w:tcW w:w="990" w:type="dxa"/>
            <w:tcBorders>
              <w:top w:val="single" w:sz="4" w:space="0" w:color="auto"/>
              <w:left w:val="single" w:sz="4" w:space="0" w:color="auto"/>
              <w:bottom w:val="single" w:sz="4" w:space="0" w:color="auto"/>
              <w:right w:val="single" w:sz="4" w:space="0" w:color="auto"/>
            </w:tcBorders>
            <w:shd w:val="clear" w:color="auto" w:fill="auto"/>
            <w:tcMar>
              <w:top w:w="192" w:type="dxa"/>
              <w:left w:w="240" w:type="dxa"/>
              <w:bottom w:w="192" w:type="dxa"/>
              <w:right w:w="240" w:type="dxa"/>
            </w:tcMar>
            <w:hideMark/>
          </w:tcPr>
          <w:p w14:paraId="5178DB53"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No. </w:t>
            </w:r>
          </w:p>
        </w:tc>
        <w:tc>
          <w:tcPr>
            <w:tcW w:w="2646" w:type="dxa"/>
            <w:tcBorders>
              <w:top w:val="single" w:sz="4" w:space="0" w:color="auto"/>
              <w:left w:val="single" w:sz="4" w:space="0" w:color="auto"/>
              <w:bottom w:val="single" w:sz="4" w:space="0" w:color="auto"/>
              <w:right w:val="single" w:sz="4" w:space="0" w:color="auto"/>
            </w:tcBorders>
            <w:shd w:val="clear" w:color="auto" w:fill="auto"/>
            <w:tcMar>
              <w:top w:w="192" w:type="dxa"/>
              <w:left w:w="240" w:type="dxa"/>
              <w:bottom w:w="192" w:type="dxa"/>
              <w:right w:w="240" w:type="dxa"/>
            </w:tcMar>
            <w:hideMark/>
          </w:tcPr>
          <w:p w14:paraId="2482EEB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Item </w:t>
            </w:r>
          </w:p>
        </w:tc>
        <w:tc>
          <w:tcPr>
            <w:tcW w:w="5634" w:type="dxa"/>
            <w:tcBorders>
              <w:top w:val="single" w:sz="4" w:space="0" w:color="auto"/>
              <w:left w:val="single" w:sz="4" w:space="0" w:color="auto"/>
              <w:bottom w:val="single" w:sz="4" w:space="0" w:color="auto"/>
              <w:right w:val="single" w:sz="4" w:space="0" w:color="auto"/>
            </w:tcBorders>
            <w:shd w:val="clear" w:color="auto" w:fill="auto"/>
            <w:tcMar>
              <w:top w:w="192" w:type="dxa"/>
              <w:left w:w="240" w:type="dxa"/>
              <w:bottom w:w="192" w:type="dxa"/>
              <w:right w:w="240" w:type="dxa"/>
            </w:tcMar>
            <w:hideMark/>
          </w:tcPr>
          <w:p w14:paraId="4E0CF47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Guide questions/description </w:t>
            </w:r>
          </w:p>
        </w:tc>
      </w:tr>
      <w:tr w:rsidR="003A459F" w:rsidRPr="003166E8" w14:paraId="0569A114" w14:textId="77777777" w:rsidTr="001C15B3">
        <w:trPr>
          <w:trHeight w:val="104"/>
        </w:trPr>
        <w:tc>
          <w:tcPr>
            <w:tcW w:w="9270" w:type="dxa"/>
            <w:gridSpan w:val="3"/>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40EC35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bdr w:val="none" w:sz="0" w:space="0" w:color="auto" w:frame="1"/>
              </w:rPr>
              <w:t>Domain 1: Research team and reflexivity</w:t>
            </w:r>
            <w:r w:rsidRPr="003166E8">
              <w:rPr>
                <w:rFonts w:ascii="Times New Roman" w:hAnsi="Times New Roman" w:cs="Times New Roman"/>
                <w:sz w:val="24"/>
                <w:szCs w:val="24"/>
              </w:rPr>
              <w:t> </w:t>
            </w:r>
          </w:p>
        </w:tc>
      </w:tr>
      <w:tr w:rsidR="003A459F" w:rsidRPr="003166E8" w14:paraId="16F5DD8A"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0552B0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E6045D8"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Interviewer/facilitator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E643FF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Marissa LoCastro (ML): medical student </w:t>
            </w:r>
          </w:p>
        </w:tc>
      </w:tr>
      <w:tr w:rsidR="003A459F" w:rsidRPr="003166E8" w14:paraId="42197C0A"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140BAA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B4518A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Credential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4D031F7"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ML: BS</w:t>
            </w:r>
          </w:p>
        </w:tc>
      </w:tr>
      <w:tr w:rsidR="003A459F" w:rsidRPr="003166E8" w14:paraId="21FEDDC0"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6B8650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3.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B086568"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Occupation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C27128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ML: medical student</w:t>
            </w:r>
          </w:p>
        </w:tc>
      </w:tr>
      <w:tr w:rsidR="003A459F" w:rsidRPr="003166E8" w14:paraId="0982C9CC"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98DC94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4.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F6F309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Gender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7A7C023"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Female </w:t>
            </w:r>
          </w:p>
        </w:tc>
      </w:tr>
      <w:tr w:rsidR="003A459F" w:rsidRPr="003166E8" w14:paraId="184280F0"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9844AB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5.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333EDE7"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Experience and training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A3AAE6D" w14:textId="77777777" w:rsidR="003A459F" w:rsidRPr="003166E8" w:rsidRDefault="003A459F" w:rsidP="001C15B3">
            <w:pPr>
              <w:ind w:hanging="2"/>
              <w:rPr>
                <w:rFonts w:ascii="Times New Roman" w:hAnsi="Times New Roman" w:cs="Times New Roman"/>
                <w:sz w:val="24"/>
                <w:szCs w:val="24"/>
              </w:rPr>
            </w:pPr>
            <w:r w:rsidRPr="003166E8">
              <w:rPr>
                <w:rFonts w:ascii="Times New Roman" w:hAnsi="Times New Roman" w:cs="Times New Roman"/>
                <w:sz w:val="24"/>
                <w:szCs w:val="24"/>
              </w:rPr>
              <w:t xml:space="preserve">Trained by KPL (MD); prior experience interviewing patients, caregivers, and clinicians (advanced practitioners, physicians, nurses). </w:t>
            </w:r>
          </w:p>
        </w:tc>
      </w:tr>
      <w:tr w:rsidR="003A459F" w:rsidRPr="003166E8" w14:paraId="0BEDEF8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A593BE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6.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C5BAFAF"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Relationship established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46FB13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Interviewer/interviewee relationship started at recruitment and ended at the end of study.</w:t>
            </w:r>
          </w:p>
        </w:tc>
      </w:tr>
      <w:tr w:rsidR="003A459F" w:rsidRPr="003166E8" w14:paraId="76807FA9"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20C085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7.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2A968DE"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Participant knowledge of the interviewer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828F66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Participants understood the interview was intended to elicit feedback and understand their experience delivering the telehealth Serious Illness Care Program (SICP). </w:t>
            </w:r>
          </w:p>
        </w:tc>
      </w:tr>
      <w:tr w:rsidR="003A459F" w:rsidRPr="003166E8" w14:paraId="0D68F4C9"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AAE7ED7"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8.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344CF1A"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Interviewer characteristic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1C9FFD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The interviewer did not report personal information that may lead to bias. </w:t>
            </w:r>
          </w:p>
        </w:tc>
      </w:tr>
      <w:tr w:rsidR="003A459F" w:rsidRPr="003166E8" w14:paraId="6787B3B9" w14:textId="77777777" w:rsidTr="001C15B3">
        <w:trPr>
          <w:trHeight w:val="20"/>
        </w:trPr>
        <w:tc>
          <w:tcPr>
            <w:tcW w:w="9270" w:type="dxa"/>
            <w:gridSpan w:val="3"/>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E838B67"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bdr w:val="none" w:sz="0" w:space="0" w:color="auto" w:frame="1"/>
              </w:rPr>
              <w:t>Domain 2: Study design</w:t>
            </w:r>
            <w:r w:rsidRPr="003166E8">
              <w:rPr>
                <w:rFonts w:ascii="Times New Roman" w:hAnsi="Times New Roman" w:cs="Times New Roman"/>
                <w:sz w:val="24"/>
                <w:szCs w:val="24"/>
              </w:rPr>
              <w:t> </w:t>
            </w:r>
          </w:p>
        </w:tc>
      </w:tr>
      <w:tr w:rsidR="003A459F" w:rsidRPr="003166E8" w14:paraId="08DAD77B"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C06C11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9.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A2A2CA8"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Methodological orientation and theory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EFFDD56"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The aim of this study was to understand clinician’s experience delivering the telehealth SICP to their patient.</w:t>
            </w:r>
          </w:p>
        </w:tc>
      </w:tr>
      <w:tr w:rsidR="003A459F" w:rsidRPr="003166E8" w14:paraId="24EB7155"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E8935BE"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0.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0DF8C6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Sampling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B18E3E4" w14:textId="77777777" w:rsidR="003A459F" w:rsidRPr="003166E8" w:rsidRDefault="003A459F" w:rsidP="001C15B3">
            <w:pPr>
              <w:ind w:hanging="2"/>
              <w:rPr>
                <w:rFonts w:ascii="Times New Roman" w:hAnsi="Times New Roman" w:cs="Times New Roman"/>
                <w:sz w:val="24"/>
                <w:szCs w:val="24"/>
              </w:rPr>
            </w:pPr>
            <w:r w:rsidRPr="003166E8">
              <w:rPr>
                <w:rFonts w:ascii="Times New Roman" w:hAnsi="Times New Roman" w:cs="Times New Roman"/>
                <w:sz w:val="24"/>
                <w:szCs w:val="24"/>
              </w:rPr>
              <w:t xml:space="preserve">An eligibility criterion was pre-defined. Eligible clinicians cared for at least 1 older adult with acute myeloid leukemia or myelodysplastic syndromes at </w:t>
            </w:r>
            <w:r w:rsidRPr="003166E8">
              <w:rPr>
                <w:rFonts w:ascii="Times New Roman" w:hAnsi="Times New Roman" w:cs="Times New Roman"/>
                <w:sz w:val="24"/>
                <w:szCs w:val="24"/>
              </w:rPr>
              <w:lastRenderedPageBreak/>
              <w:t>the Wilmot Cancer Institute in the last year.</w:t>
            </w:r>
          </w:p>
        </w:tc>
      </w:tr>
      <w:tr w:rsidR="003A459F" w:rsidRPr="003166E8" w14:paraId="7DC8604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7677E23"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lastRenderedPageBreak/>
              <w:t>11.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85F0C5F"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Method of approach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16A8049" w14:textId="77777777" w:rsidR="003A459F" w:rsidRPr="003166E8" w:rsidRDefault="003A459F" w:rsidP="001C15B3">
            <w:pPr>
              <w:contextualSpacing/>
              <w:rPr>
                <w:rFonts w:ascii="Times New Roman" w:hAnsi="Times New Roman" w:cs="Times New Roman"/>
                <w:sz w:val="24"/>
                <w:szCs w:val="24"/>
              </w:rPr>
            </w:pPr>
            <w:r w:rsidRPr="003166E8">
              <w:rPr>
                <w:rFonts w:ascii="Times New Roman" w:hAnsi="Times New Roman" w:cs="Times New Roman"/>
                <w:sz w:val="24"/>
                <w:szCs w:val="24"/>
              </w:rPr>
              <w:t xml:space="preserve">Eligible patients were identified by the study team by screening clinicians staffed at Wilmot Cancer Institute. Eligibility was confirmed with the principal investigator. Once eligibility was confirmed, the study team approached clinicians via email. </w:t>
            </w:r>
          </w:p>
        </w:tc>
      </w:tr>
      <w:tr w:rsidR="003A459F" w:rsidRPr="003166E8" w14:paraId="04A0F0F8"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B23B73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2.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4380D2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Sample size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55D3AAE" w14:textId="77777777" w:rsidR="003A459F" w:rsidRPr="003166E8" w:rsidRDefault="003A459F" w:rsidP="001C15B3">
            <w:pPr>
              <w:ind w:hanging="2"/>
              <w:rPr>
                <w:rFonts w:ascii="Times New Roman" w:hAnsi="Times New Roman" w:cs="Times New Roman"/>
                <w:sz w:val="24"/>
                <w:szCs w:val="24"/>
              </w:rPr>
            </w:pPr>
            <w:r w:rsidRPr="003166E8">
              <w:rPr>
                <w:rFonts w:ascii="Times New Roman" w:hAnsi="Times New Roman" w:cs="Times New Roman"/>
                <w:sz w:val="24"/>
                <w:szCs w:val="24"/>
              </w:rPr>
              <w:t xml:space="preserve">10 participants </w:t>
            </w:r>
          </w:p>
        </w:tc>
      </w:tr>
      <w:tr w:rsidR="003A459F" w:rsidRPr="003166E8" w14:paraId="706499F0"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D48FFB6"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3.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486A3A2"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Non-participation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C4078BD" w14:textId="77777777" w:rsidR="003A459F" w:rsidRPr="003166E8" w:rsidRDefault="003A459F" w:rsidP="001C15B3">
            <w:pPr>
              <w:pStyle w:val="ListParagraph"/>
              <w:ind w:left="5"/>
              <w:rPr>
                <w:rFonts w:ascii="Times New Roman" w:hAnsi="Times New Roman" w:cs="Times New Roman"/>
                <w:sz w:val="24"/>
                <w:szCs w:val="24"/>
              </w:rPr>
            </w:pPr>
            <w:r w:rsidRPr="003166E8">
              <w:rPr>
                <w:rFonts w:ascii="Times New Roman" w:hAnsi="Times New Roman" w:cs="Times New Roman"/>
                <w:sz w:val="24"/>
                <w:szCs w:val="24"/>
              </w:rPr>
              <w:t>All approached clinicians consented to the participate.</w:t>
            </w:r>
          </w:p>
        </w:tc>
      </w:tr>
      <w:tr w:rsidR="003A459F" w:rsidRPr="003166E8" w14:paraId="65573563"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E727DA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4.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94A63A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Setting of data collection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5DCDEA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Interviews were conducted over zoom or via telephone. </w:t>
            </w:r>
          </w:p>
        </w:tc>
      </w:tr>
      <w:tr w:rsidR="003A459F" w:rsidRPr="003166E8" w14:paraId="5BC1FC11"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DA80D0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5.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3098FC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Presence of non-participant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0DCA56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There were no non-participants present at interviews.</w:t>
            </w:r>
          </w:p>
        </w:tc>
      </w:tr>
      <w:tr w:rsidR="003A459F" w:rsidRPr="003166E8" w14:paraId="4E687897"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BEFF31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6.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F4C935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escription of sample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7BC507C"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emographics are described in Table 1.</w:t>
            </w:r>
          </w:p>
        </w:tc>
      </w:tr>
      <w:tr w:rsidR="003A459F" w:rsidRPr="003166E8" w14:paraId="17CA9007"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8E7270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7.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6D0054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Interview guide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567BD0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color w:val="000000" w:themeColor="text1"/>
                <w:sz w:val="24"/>
                <w:szCs w:val="24"/>
              </w:rPr>
              <w:t>An interview script was used by the interviewer for semi-structured interviews.</w:t>
            </w:r>
          </w:p>
        </w:tc>
      </w:tr>
      <w:tr w:rsidR="003A459F" w:rsidRPr="003166E8" w14:paraId="0441B22C"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1042D0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8.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83FCF7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Repeat interview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305E57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No repeat interviews were conducted.</w:t>
            </w:r>
          </w:p>
        </w:tc>
      </w:tr>
      <w:tr w:rsidR="003A459F" w:rsidRPr="003166E8" w14:paraId="08697210"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75CF99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19.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4DF9A6C"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Audio/visual recording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1342482"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With the permission of participants, interviews audio-recorded interviews and professionally transcribed. </w:t>
            </w:r>
          </w:p>
        </w:tc>
      </w:tr>
      <w:tr w:rsidR="003A459F" w:rsidRPr="003166E8" w14:paraId="45ADE0DB"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049735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0.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CDA3B1A"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Field note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B1A294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Field notes were not taken.</w:t>
            </w:r>
          </w:p>
        </w:tc>
      </w:tr>
      <w:tr w:rsidR="003A459F" w:rsidRPr="003166E8" w14:paraId="2A70E7DB"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A98128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1.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70B2D70"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uration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2DB199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Interviews lasted approximately 15-30 minutes. </w:t>
            </w:r>
          </w:p>
        </w:tc>
      </w:tr>
      <w:tr w:rsidR="003A459F" w:rsidRPr="003166E8" w14:paraId="362FBEE7"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87B9307"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2.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7C4558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ata saturation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212CC2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Data and thematic saturation were achieved for this </w:t>
            </w:r>
            <w:r w:rsidRPr="003166E8">
              <w:rPr>
                <w:rFonts w:ascii="Times New Roman" w:hAnsi="Times New Roman" w:cs="Times New Roman"/>
                <w:sz w:val="24"/>
                <w:szCs w:val="24"/>
              </w:rPr>
              <w:lastRenderedPageBreak/>
              <w:t xml:space="preserve">study.  </w:t>
            </w:r>
          </w:p>
        </w:tc>
      </w:tr>
      <w:tr w:rsidR="003A459F" w:rsidRPr="003166E8" w14:paraId="609E07A6"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0BB749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lastRenderedPageBreak/>
              <w:t>23.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2759CEE"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Transcripts returned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5120D8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Participants did not receive returned transcripts.</w:t>
            </w:r>
          </w:p>
        </w:tc>
      </w:tr>
      <w:tr w:rsidR="003A459F" w:rsidRPr="003166E8" w14:paraId="5669F705" w14:textId="77777777" w:rsidTr="001C15B3">
        <w:trPr>
          <w:trHeight w:val="20"/>
        </w:trPr>
        <w:tc>
          <w:tcPr>
            <w:tcW w:w="9270" w:type="dxa"/>
            <w:gridSpan w:val="3"/>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998651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bdr w:val="none" w:sz="0" w:space="0" w:color="auto" w:frame="1"/>
              </w:rPr>
              <w:t>Domain 3: analysis and findings</w:t>
            </w:r>
            <w:r w:rsidRPr="003166E8">
              <w:rPr>
                <w:rFonts w:ascii="Times New Roman" w:hAnsi="Times New Roman" w:cs="Times New Roman"/>
                <w:sz w:val="24"/>
                <w:szCs w:val="24"/>
              </w:rPr>
              <w:t> </w:t>
            </w:r>
          </w:p>
        </w:tc>
      </w:tr>
      <w:tr w:rsidR="003A459F" w:rsidRPr="003166E8" w14:paraId="106C7A68"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A365D5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4.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2A7F3B3"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Number of data coder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03D081A"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Two coders (ML and TY)  </w:t>
            </w:r>
          </w:p>
        </w:tc>
      </w:tr>
      <w:tr w:rsidR="003A459F" w:rsidRPr="003166E8" w14:paraId="239F5245"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CA09AA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5.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85A05AF"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escription of the coding tree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098DE92" w14:textId="77777777" w:rsidR="003A459F" w:rsidRPr="003166E8" w:rsidRDefault="003A459F" w:rsidP="001C15B3">
            <w:pPr>
              <w:ind w:hanging="2"/>
              <w:contextualSpacing/>
              <w:rPr>
                <w:rFonts w:ascii="Times New Roman" w:hAnsi="Times New Roman" w:cs="Times New Roman"/>
                <w:color w:val="000000"/>
                <w:sz w:val="24"/>
                <w:szCs w:val="24"/>
              </w:rPr>
            </w:pPr>
            <w:r w:rsidRPr="003166E8">
              <w:rPr>
                <w:rFonts w:ascii="Times New Roman" w:hAnsi="Times New Roman" w:cs="Times New Roman"/>
                <w:color w:val="000000"/>
                <w:sz w:val="24"/>
                <w:szCs w:val="24"/>
              </w:rPr>
              <w:t>An initial coding schema was developed and subsequently adapted to fit themes emerging from the data.</w:t>
            </w:r>
          </w:p>
        </w:tc>
      </w:tr>
      <w:tr w:rsidR="003A459F" w:rsidRPr="003166E8" w14:paraId="6D88E06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223E2A1"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6.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5BA11D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erivation of theme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E4BD07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 xml:space="preserve">Themes were developed using open coding and focused content analysis. </w:t>
            </w:r>
          </w:p>
        </w:tc>
      </w:tr>
      <w:tr w:rsidR="003A459F" w:rsidRPr="003166E8" w14:paraId="1BC0E93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716EA8D"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7.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530F02E"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Software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17AB6B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color w:val="000000"/>
                <w:sz w:val="24"/>
                <w:szCs w:val="24"/>
              </w:rPr>
              <w:t>MAXQDA (VERBI Software GmbH, Berlin, Germany)</w:t>
            </w:r>
          </w:p>
        </w:tc>
      </w:tr>
      <w:tr w:rsidR="003A459F" w:rsidRPr="003166E8" w14:paraId="0297A43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52C0CA09"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8.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913A54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Participant checking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1B908EA"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Participants were not consulted to provide feedback on themes.</w:t>
            </w:r>
          </w:p>
        </w:tc>
      </w:tr>
      <w:tr w:rsidR="003A459F" w:rsidRPr="003166E8" w14:paraId="5C63F1A3" w14:textId="77777777" w:rsidTr="001C15B3">
        <w:trPr>
          <w:trHeight w:val="473"/>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E84B0F3"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29.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3850644"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Quotations presented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714E1AB8" w14:textId="77777777" w:rsidR="003A459F" w:rsidRPr="003166E8" w:rsidRDefault="003A459F" w:rsidP="001C15B3">
            <w:pPr>
              <w:ind w:hanging="2"/>
              <w:contextualSpacing/>
              <w:rPr>
                <w:rFonts w:ascii="Times New Roman" w:hAnsi="Times New Roman" w:cs="Times New Roman"/>
                <w:iCs/>
                <w:sz w:val="24"/>
                <w:szCs w:val="24"/>
              </w:rPr>
            </w:pPr>
            <w:r w:rsidRPr="003166E8">
              <w:rPr>
                <w:rFonts w:ascii="Times New Roman" w:hAnsi="Times New Roman" w:cs="Times New Roman"/>
                <w:iCs/>
                <w:sz w:val="24"/>
                <w:szCs w:val="24"/>
              </w:rPr>
              <w:t>Quotations are available in the Results section and Supplemental Table 2.</w:t>
            </w:r>
          </w:p>
        </w:tc>
      </w:tr>
      <w:tr w:rsidR="003A459F" w:rsidRPr="003166E8" w14:paraId="5ECA686D" w14:textId="77777777" w:rsidTr="001C15B3">
        <w:trPr>
          <w:trHeight w:val="576"/>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139F088"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30.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6CD3D9E"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Data and findings consistent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2AC19052" w14:textId="77777777" w:rsidR="003A459F" w:rsidRPr="003166E8" w:rsidRDefault="003A459F" w:rsidP="001C15B3">
            <w:pPr>
              <w:ind w:hanging="2"/>
              <w:contextualSpacing/>
              <w:rPr>
                <w:rFonts w:ascii="Times New Roman" w:hAnsi="Times New Roman" w:cs="Times New Roman"/>
                <w:color w:val="7F7F7F" w:themeColor="text1" w:themeTint="80"/>
                <w:sz w:val="24"/>
                <w:szCs w:val="24"/>
              </w:rPr>
            </w:pPr>
            <w:r w:rsidRPr="003166E8">
              <w:rPr>
                <w:rFonts w:ascii="Times New Roman" w:hAnsi="Times New Roman" w:cs="Times New Roman"/>
                <w:sz w:val="24"/>
                <w:szCs w:val="24"/>
              </w:rPr>
              <w:t>ML and TY met to discuss and confirm findings.</w:t>
            </w:r>
          </w:p>
        </w:tc>
      </w:tr>
      <w:tr w:rsidR="003A459F" w:rsidRPr="003166E8" w14:paraId="2CF7EB6C"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1614FC7F"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31.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E275CAB"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Clarity of major theme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071ADF5F" w14:textId="77777777" w:rsidR="003A459F" w:rsidRPr="003166E8" w:rsidRDefault="003A459F" w:rsidP="001C15B3">
            <w:pPr>
              <w:ind w:hanging="2"/>
              <w:contextualSpacing/>
              <w:rPr>
                <w:rFonts w:ascii="Times New Roman" w:hAnsi="Times New Roman" w:cs="Times New Roman"/>
                <w:color w:val="7F7F7F" w:themeColor="text1" w:themeTint="80"/>
                <w:sz w:val="24"/>
                <w:szCs w:val="24"/>
              </w:rPr>
            </w:pPr>
            <w:r w:rsidRPr="003166E8">
              <w:rPr>
                <w:rFonts w:ascii="Times New Roman" w:hAnsi="Times New Roman" w:cs="Times New Roman"/>
                <w:sz w:val="24"/>
                <w:szCs w:val="24"/>
              </w:rPr>
              <w:t>Major themes are described in the Results and Supplemental Table 2.</w:t>
            </w:r>
          </w:p>
        </w:tc>
      </w:tr>
      <w:tr w:rsidR="003A459F" w:rsidRPr="003166E8" w14:paraId="1230820F" w14:textId="77777777" w:rsidTr="001C15B3">
        <w:trPr>
          <w:trHeight w:val="20"/>
        </w:trPr>
        <w:tc>
          <w:tcPr>
            <w:tcW w:w="990"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3E0F52A5"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32. </w:t>
            </w:r>
          </w:p>
        </w:tc>
        <w:tc>
          <w:tcPr>
            <w:tcW w:w="2646"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6CE2578F" w14:textId="77777777" w:rsidR="003A459F" w:rsidRPr="003166E8" w:rsidRDefault="003A459F" w:rsidP="001C15B3">
            <w:pPr>
              <w:ind w:hanging="2"/>
              <w:contextualSpacing/>
              <w:rPr>
                <w:rFonts w:ascii="Times New Roman" w:hAnsi="Times New Roman" w:cs="Times New Roman"/>
                <w:sz w:val="24"/>
                <w:szCs w:val="24"/>
              </w:rPr>
            </w:pPr>
            <w:r w:rsidRPr="003166E8">
              <w:rPr>
                <w:rFonts w:ascii="Times New Roman" w:hAnsi="Times New Roman" w:cs="Times New Roman"/>
                <w:sz w:val="24"/>
                <w:szCs w:val="24"/>
              </w:rPr>
              <w:t>Clarity of minor themes </w:t>
            </w:r>
          </w:p>
        </w:tc>
        <w:tc>
          <w:tcPr>
            <w:tcW w:w="5634" w:type="dxa"/>
            <w:tcBorders>
              <w:top w:val="single" w:sz="4" w:space="0" w:color="auto"/>
              <w:left w:val="single" w:sz="4" w:space="0" w:color="auto"/>
              <w:bottom w:val="single" w:sz="4" w:space="0" w:color="auto"/>
              <w:right w:val="single" w:sz="4" w:space="0" w:color="auto"/>
            </w:tcBorders>
            <w:tcMar>
              <w:top w:w="192" w:type="dxa"/>
              <w:left w:w="240" w:type="dxa"/>
              <w:bottom w:w="192" w:type="dxa"/>
              <w:right w:w="240" w:type="dxa"/>
            </w:tcMar>
            <w:hideMark/>
          </w:tcPr>
          <w:p w14:paraId="4245FE10" w14:textId="77777777" w:rsidR="003A459F" w:rsidRPr="003166E8" w:rsidRDefault="003A459F" w:rsidP="001C15B3">
            <w:pPr>
              <w:ind w:hanging="2"/>
              <w:contextualSpacing/>
              <w:rPr>
                <w:rFonts w:ascii="Times New Roman" w:hAnsi="Times New Roman" w:cs="Times New Roman"/>
                <w:color w:val="7F7F7F" w:themeColor="text1" w:themeTint="80"/>
                <w:sz w:val="24"/>
                <w:szCs w:val="24"/>
                <w:highlight w:val="yellow"/>
              </w:rPr>
            </w:pPr>
            <w:r w:rsidRPr="003166E8">
              <w:rPr>
                <w:rFonts w:ascii="Times New Roman" w:hAnsi="Times New Roman" w:cs="Times New Roman"/>
                <w:sz w:val="24"/>
                <w:szCs w:val="24"/>
              </w:rPr>
              <w:t xml:space="preserve">Minor themes were not described in this analysis. </w:t>
            </w:r>
          </w:p>
        </w:tc>
      </w:tr>
    </w:tbl>
    <w:p w14:paraId="69FA2F8C" w14:textId="77777777" w:rsidR="003A459F" w:rsidRPr="003166E8" w:rsidRDefault="003A459F" w:rsidP="003A459F">
      <w:pPr>
        <w:rPr>
          <w:rFonts w:ascii="Times New Roman" w:hAnsi="Times New Roman" w:cs="Times New Roman"/>
          <w:i/>
          <w:iCs/>
          <w:sz w:val="24"/>
          <w:szCs w:val="24"/>
        </w:rPr>
      </w:pPr>
    </w:p>
    <w:p w14:paraId="77E04620" w14:textId="77777777" w:rsidR="003A459F" w:rsidRPr="003166E8" w:rsidRDefault="003A459F" w:rsidP="003A459F">
      <w:pPr>
        <w:rPr>
          <w:rFonts w:ascii="Times New Roman" w:hAnsi="Times New Roman" w:cs="Times New Roman"/>
          <w:sz w:val="24"/>
          <w:szCs w:val="24"/>
        </w:rPr>
      </w:pPr>
    </w:p>
    <w:sectPr w:rsidR="003A459F" w:rsidRPr="003166E8" w:rsidSect="007C5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59F"/>
    <w:rsid w:val="00000616"/>
    <w:rsid w:val="000477ED"/>
    <w:rsid w:val="0006655B"/>
    <w:rsid w:val="0007336D"/>
    <w:rsid w:val="00083C47"/>
    <w:rsid w:val="000B6BE1"/>
    <w:rsid w:val="000F11DB"/>
    <w:rsid w:val="000F6C06"/>
    <w:rsid w:val="001632F4"/>
    <w:rsid w:val="0016340E"/>
    <w:rsid w:val="00167FC5"/>
    <w:rsid w:val="00194B29"/>
    <w:rsid w:val="001A29B9"/>
    <w:rsid w:val="001A445D"/>
    <w:rsid w:val="001C0B4A"/>
    <w:rsid w:val="001C2A27"/>
    <w:rsid w:val="001F1C84"/>
    <w:rsid w:val="002071E5"/>
    <w:rsid w:val="00222AD2"/>
    <w:rsid w:val="00226E27"/>
    <w:rsid w:val="00233161"/>
    <w:rsid w:val="00236E79"/>
    <w:rsid w:val="002375B3"/>
    <w:rsid w:val="00280B27"/>
    <w:rsid w:val="002869C3"/>
    <w:rsid w:val="002C5517"/>
    <w:rsid w:val="002D4B73"/>
    <w:rsid w:val="002F131F"/>
    <w:rsid w:val="00306414"/>
    <w:rsid w:val="003166E8"/>
    <w:rsid w:val="00335948"/>
    <w:rsid w:val="0034491F"/>
    <w:rsid w:val="00373BF2"/>
    <w:rsid w:val="00374283"/>
    <w:rsid w:val="0039635C"/>
    <w:rsid w:val="003A459F"/>
    <w:rsid w:val="003C05F2"/>
    <w:rsid w:val="003F7375"/>
    <w:rsid w:val="00410581"/>
    <w:rsid w:val="004303DA"/>
    <w:rsid w:val="00454E20"/>
    <w:rsid w:val="00465D7E"/>
    <w:rsid w:val="00475608"/>
    <w:rsid w:val="00497E8C"/>
    <w:rsid w:val="004A10B5"/>
    <w:rsid w:val="004A7AA6"/>
    <w:rsid w:val="004B003C"/>
    <w:rsid w:val="004E6818"/>
    <w:rsid w:val="00506033"/>
    <w:rsid w:val="005228A5"/>
    <w:rsid w:val="00527158"/>
    <w:rsid w:val="005306EB"/>
    <w:rsid w:val="005334A1"/>
    <w:rsid w:val="00553AB8"/>
    <w:rsid w:val="005674ED"/>
    <w:rsid w:val="005678E3"/>
    <w:rsid w:val="00570734"/>
    <w:rsid w:val="005778C5"/>
    <w:rsid w:val="00585BB4"/>
    <w:rsid w:val="005C1CAE"/>
    <w:rsid w:val="005C22D9"/>
    <w:rsid w:val="00603AA6"/>
    <w:rsid w:val="00610B26"/>
    <w:rsid w:val="00612CE9"/>
    <w:rsid w:val="006256A4"/>
    <w:rsid w:val="00626D1E"/>
    <w:rsid w:val="006326D2"/>
    <w:rsid w:val="00651257"/>
    <w:rsid w:val="006524F5"/>
    <w:rsid w:val="006572A4"/>
    <w:rsid w:val="006642CF"/>
    <w:rsid w:val="00666EE4"/>
    <w:rsid w:val="00667D3D"/>
    <w:rsid w:val="0069098C"/>
    <w:rsid w:val="00691D32"/>
    <w:rsid w:val="00697858"/>
    <w:rsid w:val="006B670F"/>
    <w:rsid w:val="006E3C90"/>
    <w:rsid w:val="006E69C1"/>
    <w:rsid w:val="006F579C"/>
    <w:rsid w:val="007339C1"/>
    <w:rsid w:val="00733FCE"/>
    <w:rsid w:val="007647E8"/>
    <w:rsid w:val="00770B98"/>
    <w:rsid w:val="007874F8"/>
    <w:rsid w:val="007C5C6F"/>
    <w:rsid w:val="007C5DC9"/>
    <w:rsid w:val="007C6169"/>
    <w:rsid w:val="007F1035"/>
    <w:rsid w:val="00831BD9"/>
    <w:rsid w:val="00832666"/>
    <w:rsid w:val="008365DB"/>
    <w:rsid w:val="00837E20"/>
    <w:rsid w:val="00852D50"/>
    <w:rsid w:val="00860C4E"/>
    <w:rsid w:val="008825D2"/>
    <w:rsid w:val="00884211"/>
    <w:rsid w:val="00885FF2"/>
    <w:rsid w:val="008955D1"/>
    <w:rsid w:val="008A0625"/>
    <w:rsid w:val="008A396A"/>
    <w:rsid w:val="008A4F16"/>
    <w:rsid w:val="008B0899"/>
    <w:rsid w:val="008C7FD8"/>
    <w:rsid w:val="008F699F"/>
    <w:rsid w:val="009004BE"/>
    <w:rsid w:val="00903173"/>
    <w:rsid w:val="00906694"/>
    <w:rsid w:val="00913E97"/>
    <w:rsid w:val="00931CBB"/>
    <w:rsid w:val="00960BCA"/>
    <w:rsid w:val="00967503"/>
    <w:rsid w:val="00971F34"/>
    <w:rsid w:val="00975B24"/>
    <w:rsid w:val="00987149"/>
    <w:rsid w:val="00995D42"/>
    <w:rsid w:val="009B1BB8"/>
    <w:rsid w:val="009D1841"/>
    <w:rsid w:val="009F2357"/>
    <w:rsid w:val="00A058BB"/>
    <w:rsid w:val="00A2309C"/>
    <w:rsid w:val="00A26C60"/>
    <w:rsid w:val="00A31E49"/>
    <w:rsid w:val="00A412F0"/>
    <w:rsid w:val="00A43864"/>
    <w:rsid w:val="00A53B84"/>
    <w:rsid w:val="00A83850"/>
    <w:rsid w:val="00A9017B"/>
    <w:rsid w:val="00AA129F"/>
    <w:rsid w:val="00AA41B7"/>
    <w:rsid w:val="00AB21B8"/>
    <w:rsid w:val="00AB5C70"/>
    <w:rsid w:val="00AF247F"/>
    <w:rsid w:val="00B05F6C"/>
    <w:rsid w:val="00B1282F"/>
    <w:rsid w:val="00B15EAB"/>
    <w:rsid w:val="00B91AEF"/>
    <w:rsid w:val="00BC03A0"/>
    <w:rsid w:val="00BC4F28"/>
    <w:rsid w:val="00BF79CB"/>
    <w:rsid w:val="00C04CC2"/>
    <w:rsid w:val="00C10F71"/>
    <w:rsid w:val="00C26E77"/>
    <w:rsid w:val="00C62EDA"/>
    <w:rsid w:val="00C65B58"/>
    <w:rsid w:val="00CA57D4"/>
    <w:rsid w:val="00CA7C51"/>
    <w:rsid w:val="00CB064E"/>
    <w:rsid w:val="00CB1881"/>
    <w:rsid w:val="00CB4D4D"/>
    <w:rsid w:val="00CB5680"/>
    <w:rsid w:val="00CC3905"/>
    <w:rsid w:val="00CD357D"/>
    <w:rsid w:val="00CE2DFA"/>
    <w:rsid w:val="00CE5031"/>
    <w:rsid w:val="00CF714A"/>
    <w:rsid w:val="00D0050B"/>
    <w:rsid w:val="00D13AEF"/>
    <w:rsid w:val="00D171E0"/>
    <w:rsid w:val="00D20233"/>
    <w:rsid w:val="00D43600"/>
    <w:rsid w:val="00D47C7F"/>
    <w:rsid w:val="00D5205C"/>
    <w:rsid w:val="00D54228"/>
    <w:rsid w:val="00D65FAA"/>
    <w:rsid w:val="00D81F42"/>
    <w:rsid w:val="00D82D5A"/>
    <w:rsid w:val="00D91BAF"/>
    <w:rsid w:val="00DC1FDC"/>
    <w:rsid w:val="00DD3A05"/>
    <w:rsid w:val="00DF553A"/>
    <w:rsid w:val="00E03B4E"/>
    <w:rsid w:val="00E27F87"/>
    <w:rsid w:val="00E317C0"/>
    <w:rsid w:val="00E435FA"/>
    <w:rsid w:val="00E43915"/>
    <w:rsid w:val="00E528EE"/>
    <w:rsid w:val="00E63157"/>
    <w:rsid w:val="00E728B9"/>
    <w:rsid w:val="00E917DF"/>
    <w:rsid w:val="00EB680C"/>
    <w:rsid w:val="00EC4CCF"/>
    <w:rsid w:val="00EF0453"/>
    <w:rsid w:val="00EF6FA2"/>
    <w:rsid w:val="00F21C02"/>
    <w:rsid w:val="00F24562"/>
    <w:rsid w:val="00F32558"/>
    <w:rsid w:val="00F34FFE"/>
    <w:rsid w:val="00F44FC2"/>
    <w:rsid w:val="00F553BF"/>
    <w:rsid w:val="00F56144"/>
    <w:rsid w:val="00F7201B"/>
    <w:rsid w:val="00F80DB9"/>
    <w:rsid w:val="00FB3819"/>
    <w:rsid w:val="00FC7955"/>
    <w:rsid w:val="00FD1E2A"/>
    <w:rsid w:val="00FD7B36"/>
    <w:rsid w:val="00FF3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5E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9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9F"/>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A459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9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9F"/>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A45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2817</Characters>
  <Application>Microsoft Office Word</Application>
  <DocSecurity>0</DocSecurity>
  <Lines>23</Lines>
  <Paragraphs>6</Paragraphs>
  <ScaleCrop>false</ScaleCrop>
  <Company/>
  <LinksUpToDate>false</LinksUpToDate>
  <CharactersWithSpaces>3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LoCastro</dc:creator>
  <cp:keywords/>
  <dc:description/>
  <cp:lastModifiedBy>Nandini</cp:lastModifiedBy>
  <cp:revision>4</cp:revision>
  <dcterms:created xsi:type="dcterms:W3CDTF">2024-05-06T16:05:00Z</dcterms:created>
  <dcterms:modified xsi:type="dcterms:W3CDTF">2024-05-30T04:41:00Z</dcterms:modified>
</cp:coreProperties>
</file>